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98BDD" w14:textId="77777777" w:rsidR="0072750D" w:rsidRPr="00A75507" w:rsidRDefault="0072750D">
      <w:pPr>
        <w:rPr>
          <w:rFonts w:ascii="Times New Roman" w:hAnsi="Times New Roman"/>
          <w:b/>
          <w:color w:val="000000"/>
        </w:rPr>
      </w:pPr>
    </w:p>
    <w:p w14:paraId="03379600" w14:textId="77777777" w:rsidR="0043493D" w:rsidRPr="00A75507" w:rsidRDefault="0043493D" w:rsidP="0082027E">
      <w:pPr>
        <w:widowControl w:val="0"/>
        <w:tabs>
          <w:tab w:val="left" w:pos="224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color w:val="000000"/>
          <w:lang w:eastAsia="ja-JP"/>
        </w:rPr>
      </w:pPr>
      <w:bookmarkStart w:id="0" w:name="_GoBack"/>
      <w:bookmarkEnd w:id="0"/>
      <w:proofErr w:type="gramStart"/>
      <w:r w:rsidRPr="00A75507">
        <w:rPr>
          <w:rFonts w:ascii="Times New Roman" w:eastAsiaTheme="minorEastAsia" w:hAnsi="Times New Roman"/>
          <w:b/>
          <w:color w:val="000000"/>
          <w:lang w:eastAsia="ja-JP"/>
        </w:rPr>
        <w:t>Supplementary Table S3.</w:t>
      </w:r>
      <w:proofErr w:type="gramEnd"/>
      <w:r w:rsidRPr="00A75507">
        <w:rPr>
          <w:rFonts w:ascii="Times New Roman" w:eastAsiaTheme="minorEastAsia" w:hAnsi="Times New Roman"/>
          <w:b/>
          <w:color w:val="000000"/>
          <w:lang w:eastAsia="ja-JP"/>
        </w:rPr>
        <w:t xml:space="preserve"> COX proportional-hazards regression analyses for tumour </w:t>
      </w:r>
      <w:proofErr w:type="spellStart"/>
      <w:r w:rsidRPr="00A75507">
        <w:rPr>
          <w:rFonts w:ascii="Times New Roman" w:eastAsiaTheme="minorEastAsia" w:hAnsi="Times New Roman"/>
          <w:b/>
          <w:color w:val="000000"/>
          <w:lang w:eastAsia="ja-JP"/>
        </w:rPr>
        <w:t>pAkt</w:t>
      </w:r>
      <w:r w:rsidRPr="00A75507">
        <w:rPr>
          <w:rFonts w:ascii="Times New Roman" w:eastAsiaTheme="minorEastAsia" w:hAnsi="Times New Roman"/>
          <w:b/>
          <w:color w:val="000000"/>
          <w:lang w:eastAsia="ja-JP"/>
        </w:rPr>
        <w:noBreakHyphen/>
        <w:t>IR</w:t>
      </w:r>
      <w:proofErr w:type="spellEnd"/>
      <w:r w:rsidRPr="00A75507">
        <w:rPr>
          <w:rFonts w:ascii="Times New Roman" w:eastAsiaTheme="minorEastAsia" w:hAnsi="Times New Roman"/>
          <w:b/>
          <w:color w:val="000000"/>
          <w:lang w:eastAsia="ja-JP"/>
        </w:rPr>
        <w:t xml:space="preserve"> and Ki-67-IR for patients with Gleason scores 8-10 at diagnosis and followed by expectancy </w:t>
      </w:r>
    </w:p>
    <w:tbl>
      <w:tblPr>
        <w:tblW w:w="93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75"/>
        <w:gridCol w:w="1025"/>
        <w:gridCol w:w="275"/>
        <w:gridCol w:w="1025"/>
        <w:gridCol w:w="275"/>
        <w:gridCol w:w="1025"/>
        <w:gridCol w:w="275"/>
        <w:gridCol w:w="1025"/>
        <w:gridCol w:w="275"/>
        <w:gridCol w:w="1025"/>
        <w:gridCol w:w="275"/>
        <w:gridCol w:w="1025"/>
        <w:gridCol w:w="275"/>
      </w:tblGrid>
      <w:tr w:rsidR="0043493D" w:rsidRPr="00A75507" w14:paraId="472AA768" w14:textId="77777777">
        <w:trPr>
          <w:gridAfter w:val="1"/>
          <w:wAfter w:w="27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2305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1FF4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B9C2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2823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8654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2687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ACA2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</w:tr>
      <w:tr w:rsidR="0043493D" w:rsidRPr="00A75507" w14:paraId="04D85E12" w14:textId="77777777">
        <w:trPr>
          <w:trHeight w:val="160"/>
        </w:trPr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A651CF1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414336D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605A953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23DAEFF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36F17F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7F6784E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5721691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</w:tr>
      <w:tr w:rsidR="0043493D" w:rsidRPr="00A75507" w14:paraId="42AEEF95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B9D7E26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3FD7F0C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EFFEA5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ACD020A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5D40096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gram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95%</w:t>
            </w:r>
            <w:proofErr w:type="gram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 xml:space="preserve"> CI for </w:t>
            </w: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Exp</w:t>
            </w:r>
            <w:proofErr w:type="spell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(B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277B38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</w:tr>
      <w:tr w:rsidR="0043493D" w:rsidRPr="00A75507" w14:paraId="7DEA4B39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C29F19B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Paramete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026B648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Cut</w:t>
            </w:r>
            <w:proofErr w:type="spell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-off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2B9C01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0CC6E0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Exp</w:t>
            </w:r>
            <w:proofErr w:type="spell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(B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13678E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Lower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C94E18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Upper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2C5EB8E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P</w:t>
            </w:r>
          </w:p>
        </w:tc>
      </w:tr>
      <w:tr w:rsidR="0043493D" w:rsidRPr="00A75507" w14:paraId="645A0AD3" w14:textId="77777777">
        <w:trPr>
          <w:trHeight w:val="160"/>
        </w:trPr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054C318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ECD442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3BCCDEF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D35192D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913948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F3626A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B75E18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</w:tr>
      <w:tr w:rsidR="0043493D" w:rsidRPr="00A75507" w14:paraId="4560ECE3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3A7C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b/>
                <w:bCs/>
                <w:i/>
                <w:color w:val="000000"/>
                <w:lang w:val="sv-SE" w:eastAsia="sv-SE"/>
              </w:rPr>
              <w:t>Univariate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8E3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FF31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D683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4605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ECE7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57DF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</w:tr>
      <w:tr w:rsidR="00A12638" w:rsidRPr="00A75507" w14:paraId="14C88D39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A95E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pAkt</w:t>
            </w:r>
            <w:proofErr w:type="spell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-IR (T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3A04" w14:textId="77777777" w:rsidR="00A12638" w:rsidRPr="00A75507" w:rsidRDefault="00A12638" w:rsidP="0043493D">
            <w:pPr>
              <w:ind w:left="340" w:hanging="340"/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&lt;2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6E23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27E2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C38B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9F69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58FC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</w:tr>
      <w:tr w:rsidR="00A12638" w:rsidRPr="00A75507" w14:paraId="4B1967B9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76BB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D886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≥2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586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664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2.68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78DB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.0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3E1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6.5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5AEA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A12638" w:rsidRPr="00A75507" w14:paraId="1AA6123D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FE33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A3C7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B41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323D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393B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7BED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17BA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sv-SE" w:eastAsia="sv-SE"/>
              </w:rPr>
            </w:pPr>
          </w:p>
        </w:tc>
      </w:tr>
      <w:tr w:rsidR="00A12638" w:rsidRPr="00A75507" w14:paraId="6549CABA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7590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Ki67-IR (T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197D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≤3.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93C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D1B9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6213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51C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7E08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</w:tr>
      <w:tr w:rsidR="00A12638" w:rsidRPr="00A75507" w14:paraId="21DC6A2E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28E5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C58A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gram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3.28-7.13</w:t>
            </w:r>
            <w:proofErr w:type="gram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0BA2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3126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.44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5CD7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5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7C5F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3.9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214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47</w:t>
            </w:r>
          </w:p>
        </w:tc>
      </w:tr>
      <w:tr w:rsidR="00A12638" w:rsidRPr="00A75507" w14:paraId="68FF5BF7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2D12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D485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≥7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C902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31A3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2.2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00E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.1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4FD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4.4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BDDC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3493D" w:rsidRPr="00A75507" w14:paraId="435869C9" w14:textId="77777777">
        <w:trPr>
          <w:trHeight w:val="160"/>
        </w:trPr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7F1AB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EF16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F024A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7818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0540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3AD44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AC9B2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sz w:val="8"/>
                <w:szCs w:val="8"/>
                <w:lang w:val="sv-SE" w:eastAsia="sv-SE"/>
              </w:rPr>
              <w:t> </w:t>
            </w:r>
          </w:p>
        </w:tc>
      </w:tr>
      <w:tr w:rsidR="0043493D" w:rsidRPr="00A75507" w14:paraId="49FC6788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1FBC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b/>
                <w:bCs/>
                <w:i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b/>
                <w:bCs/>
                <w:i/>
                <w:color w:val="000000"/>
                <w:lang w:val="sv-SE" w:eastAsia="sv-SE"/>
              </w:rPr>
              <w:t>Bivariate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2F5C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C1E1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85F7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3B89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B257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7698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i/>
                <w:color w:val="000000"/>
                <w:lang w:val="sv-SE" w:eastAsia="sv-SE"/>
              </w:rPr>
            </w:pPr>
          </w:p>
        </w:tc>
      </w:tr>
      <w:tr w:rsidR="00A12638" w:rsidRPr="00A75507" w14:paraId="6B4F5BA6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9CBA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spell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pAkt</w:t>
            </w:r>
            <w:proofErr w:type="spellEnd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-IR (T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80FC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&lt;2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0F4C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C8F3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F35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0029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CBEF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</w:tr>
      <w:tr w:rsidR="00A12638" w:rsidRPr="00A75507" w14:paraId="6D768C4C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E89D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BDF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≥2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65E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6106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2.0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1016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7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F456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5.2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40A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  <w:tr w:rsidR="00A12638" w:rsidRPr="00A75507" w14:paraId="4F7E5A38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2CB4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  <w:p w14:paraId="7A4CE136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Ki67-IR (T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8BD2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≤3.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F6E7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DA4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BD6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6DA3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C48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A12638" w:rsidRPr="00A75507" w14:paraId="04FD393E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FFFE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9175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proofErr w:type="gramStart"/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3.28-7.13</w:t>
            </w:r>
            <w:proofErr w:type="gram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1BB4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BF4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.6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D101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5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D9A6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5.1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7751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</w:tr>
      <w:tr w:rsidR="00A12638" w:rsidRPr="00A75507" w14:paraId="6A7DE7B1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9B8B3" w14:textId="77777777" w:rsidR="00A12638" w:rsidRPr="00A75507" w:rsidRDefault="00A12638" w:rsidP="0043493D">
            <w:pPr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F4ED8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  <w:lang w:val="sv-SE" w:eastAsia="sv-SE"/>
              </w:rPr>
              <w:t>≥7.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08790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D9582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2.8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D9DEE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1.26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0771F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6.4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6BAED" w14:textId="77777777" w:rsidR="00A12638" w:rsidRPr="00A75507" w:rsidRDefault="00A12638" w:rsidP="0043493D">
            <w:pPr>
              <w:jc w:val="center"/>
              <w:rPr>
                <w:rFonts w:ascii="Times New Roman" w:eastAsia="Times New Roman" w:hAnsi="Times New Roman"/>
                <w:color w:val="000000"/>
                <w:lang w:val="sv-SE" w:eastAsia="sv-SE"/>
              </w:rPr>
            </w:pPr>
            <w:r w:rsidRPr="00A75507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43493D" w:rsidRPr="00A75507" w14:paraId="749CAF94" w14:textId="77777777">
        <w:trPr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E6A15" w14:textId="77777777" w:rsidR="0043493D" w:rsidRPr="00A75507" w:rsidRDefault="0043493D" w:rsidP="0043493D">
            <w:pPr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8A057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BF50E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516EA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D0060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435E5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475EC" w14:textId="77777777" w:rsidR="0043493D" w:rsidRPr="00A75507" w:rsidRDefault="0043493D" w:rsidP="0043493D">
            <w:pPr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sv-SE" w:eastAsia="sv-SE"/>
              </w:rPr>
            </w:pPr>
          </w:p>
        </w:tc>
      </w:tr>
    </w:tbl>
    <w:p w14:paraId="3A08C098" w14:textId="77777777" w:rsidR="0043493D" w:rsidRPr="00A75507" w:rsidRDefault="0043493D" w:rsidP="007275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000000"/>
          <w:lang w:eastAsia="ja-JP"/>
        </w:rPr>
      </w:pPr>
    </w:p>
    <w:p w14:paraId="7CD15C8F" w14:textId="77777777" w:rsidR="00CE6262" w:rsidRPr="00A75507" w:rsidRDefault="00CE6262">
      <w:pPr>
        <w:rPr>
          <w:rFonts w:ascii="Times New Roman" w:eastAsiaTheme="minorEastAsia" w:hAnsi="Times New Roman"/>
          <w:color w:val="000000"/>
          <w:lang w:eastAsia="ja-JP"/>
        </w:rPr>
      </w:pPr>
    </w:p>
    <w:sectPr w:rsidR="00CE6262" w:rsidRPr="00A75507" w:rsidSect="003F55A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4CC5EA" w14:textId="77777777" w:rsidR="00273EE9" w:rsidRDefault="00273EE9" w:rsidP="003F55A1">
      <w:r>
        <w:separator/>
      </w:r>
    </w:p>
  </w:endnote>
  <w:endnote w:type="continuationSeparator" w:id="0">
    <w:p w14:paraId="1BB0C311" w14:textId="77777777" w:rsidR="00273EE9" w:rsidRDefault="00273EE9" w:rsidP="003F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8D5E2" w14:textId="77777777" w:rsidR="00273EE9" w:rsidRDefault="00273EE9" w:rsidP="003F55A1">
      <w:r>
        <w:separator/>
      </w:r>
    </w:p>
  </w:footnote>
  <w:footnote w:type="continuationSeparator" w:id="0">
    <w:p w14:paraId="4797CC78" w14:textId="77777777" w:rsidR="00273EE9" w:rsidRDefault="00273EE9" w:rsidP="003F55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C0E52" w14:textId="77777777" w:rsidR="00273EE9" w:rsidRDefault="00273EE9" w:rsidP="003F55A1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83E4638" w14:textId="77777777" w:rsidR="00273EE9" w:rsidRDefault="00273EE9" w:rsidP="003F55A1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306C9" w14:textId="77777777" w:rsidR="00273EE9" w:rsidRPr="003F55A1" w:rsidRDefault="00273EE9" w:rsidP="003F55A1">
    <w:pPr>
      <w:pStyle w:val="Sidhuvud"/>
      <w:framePr w:wrap="around" w:vAnchor="text" w:hAnchor="margin" w:xAlign="right" w:y="1"/>
      <w:rPr>
        <w:rStyle w:val="Sidnummer"/>
      </w:rPr>
    </w:pPr>
    <w:r w:rsidRPr="003F55A1">
      <w:rPr>
        <w:rStyle w:val="Sidnummer"/>
        <w:sz w:val="16"/>
      </w:rPr>
      <w:fldChar w:fldCharType="begin"/>
    </w:r>
    <w:r w:rsidRPr="003F55A1">
      <w:rPr>
        <w:rStyle w:val="Sidnummer"/>
        <w:sz w:val="16"/>
      </w:rPr>
      <w:instrText xml:space="preserve">PAGE  </w:instrText>
    </w:r>
    <w:r w:rsidRPr="003F55A1">
      <w:rPr>
        <w:rStyle w:val="Sidnummer"/>
        <w:sz w:val="16"/>
      </w:rPr>
      <w:fldChar w:fldCharType="separate"/>
    </w:r>
    <w:r w:rsidR="00B16F8C">
      <w:rPr>
        <w:rStyle w:val="Sidnummer"/>
        <w:noProof/>
        <w:sz w:val="16"/>
      </w:rPr>
      <w:t>3</w:t>
    </w:r>
    <w:r w:rsidRPr="003F55A1">
      <w:rPr>
        <w:rStyle w:val="Sidnummer"/>
        <w:sz w:val="16"/>
      </w:rPr>
      <w:fldChar w:fldCharType="end"/>
    </w:r>
  </w:p>
  <w:p w14:paraId="60782FD9" w14:textId="77777777" w:rsidR="00273EE9" w:rsidRDefault="00273EE9" w:rsidP="003F55A1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06048"/>
    <w:multiLevelType w:val="hybridMultilevel"/>
    <w:tmpl w:val="65169574"/>
    <w:lvl w:ilvl="0" w:tplc="696E19A6">
      <w:start w:val="1"/>
      <w:numFmt w:val="decimal"/>
      <w:lvlText w:val="%1."/>
      <w:lvlJc w:val="left"/>
      <w:pPr>
        <w:ind w:left="1300" w:hanging="1240"/>
      </w:pPr>
      <w:rPr>
        <w:rFonts w:ascii="Times New Roman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3EE"/>
    <w:rsid w:val="00007337"/>
    <w:rsid w:val="00054E79"/>
    <w:rsid w:val="00070737"/>
    <w:rsid w:val="000808EF"/>
    <w:rsid w:val="00081FDA"/>
    <w:rsid w:val="00096E31"/>
    <w:rsid w:val="000B0F94"/>
    <w:rsid w:val="000E2856"/>
    <w:rsid w:val="000E3EF5"/>
    <w:rsid w:val="000E6AF4"/>
    <w:rsid w:val="000F45E5"/>
    <w:rsid w:val="00106FCA"/>
    <w:rsid w:val="00123509"/>
    <w:rsid w:val="00161344"/>
    <w:rsid w:val="00172654"/>
    <w:rsid w:val="00174003"/>
    <w:rsid w:val="00191A5D"/>
    <w:rsid w:val="0019206C"/>
    <w:rsid w:val="001924D9"/>
    <w:rsid w:val="001B4244"/>
    <w:rsid w:val="001C2F1E"/>
    <w:rsid w:val="001D237D"/>
    <w:rsid w:val="001E3B42"/>
    <w:rsid w:val="00202A35"/>
    <w:rsid w:val="00210CB4"/>
    <w:rsid w:val="00211DD9"/>
    <w:rsid w:val="00221CDF"/>
    <w:rsid w:val="002340DA"/>
    <w:rsid w:val="002559BB"/>
    <w:rsid w:val="00273EE9"/>
    <w:rsid w:val="00281181"/>
    <w:rsid w:val="002A1F93"/>
    <w:rsid w:val="002D38EB"/>
    <w:rsid w:val="002D6A90"/>
    <w:rsid w:val="00302110"/>
    <w:rsid w:val="003303EE"/>
    <w:rsid w:val="00367905"/>
    <w:rsid w:val="003704C5"/>
    <w:rsid w:val="003E72DB"/>
    <w:rsid w:val="003F2E82"/>
    <w:rsid w:val="003F55A1"/>
    <w:rsid w:val="004001EA"/>
    <w:rsid w:val="00402FB4"/>
    <w:rsid w:val="00405F4B"/>
    <w:rsid w:val="004179A7"/>
    <w:rsid w:val="00420076"/>
    <w:rsid w:val="0043493D"/>
    <w:rsid w:val="00452905"/>
    <w:rsid w:val="00472FE2"/>
    <w:rsid w:val="00472FED"/>
    <w:rsid w:val="0047545F"/>
    <w:rsid w:val="004773AE"/>
    <w:rsid w:val="00491658"/>
    <w:rsid w:val="004A4322"/>
    <w:rsid w:val="004A53FA"/>
    <w:rsid w:val="004E3A10"/>
    <w:rsid w:val="004F06B0"/>
    <w:rsid w:val="004F46EC"/>
    <w:rsid w:val="00504910"/>
    <w:rsid w:val="00513B6C"/>
    <w:rsid w:val="00514699"/>
    <w:rsid w:val="005155CB"/>
    <w:rsid w:val="005220FC"/>
    <w:rsid w:val="005267C1"/>
    <w:rsid w:val="005505E3"/>
    <w:rsid w:val="00567D27"/>
    <w:rsid w:val="00574145"/>
    <w:rsid w:val="005763F5"/>
    <w:rsid w:val="0058557B"/>
    <w:rsid w:val="005A6A05"/>
    <w:rsid w:val="005F7EA6"/>
    <w:rsid w:val="00630543"/>
    <w:rsid w:val="00641067"/>
    <w:rsid w:val="00642567"/>
    <w:rsid w:val="006A25FB"/>
    <w:rsid w:val="006A4419"/>
    <w:rsid w:val="006E43FC"/>
    <w:rsid w:val="006E534E"/>
    <w:rsid w:val="00702D1D"/>
    <w:rsid w:val="0072750D"/>
    <w:rsid w:val="00730CED"/>
    <w:rsid w:val="007313EC"/>
    <w:rsid w:val="0073453A"/>
    <w:rsid w:val="00743DB1"/>
    <w:rsid w:val="00765B22"/>
    <w:rsid w:val="00766246"/>
    <w:rsid w:val="00776C29"/>
    <w:rsid w:val="00785CBE"/>
    <w:rsid w:val="007A7A91"/>
    <w:rsid w:val="007B34A8"/>
    <w:rsid w:val="007B378B"/>
    <w:rsid w:val="007B74EB"/>
    <w:rsid w:val="007C0DB1"/>
    <w:rsid w:val="007D7482"/>
    <w:rsid w:val="007F1E55"/>
    <w:rsid w:val="0082027E"/>
    <w:rsid w:val="00831922"/>
    <w:rsid w:val="00844057"/>
    <w:rsid w:val="00853B2C"/>
    <w:rsid w:val="0085511E"/>
    <w:rsid w:val="008821F4"/>
    <w:rsid w:val="00903087"/>
    <w:rsid w:val="00910B08"/>
    <w:rsid w:val="00983A88"/>
    <w:rsid w:val="00994B4D"/>
    <w:rsid w:val="00995818"/>
    <w:rsid w:val="009D57FC"/>
    <w:rsid w:val="00A12638"/>
    <w:rsid w:val="00A55058"/>
    <w:rsid w:val="00A75507"/>
    <w:rsid w:val="00A84ED4"/>
    <w:rsid w:val="00A90248"/>
    <w:rsid w:val="00AA4457"/>
    <w:rsid w:val="00AB03BD"/>
    <w:rsid w:val="00AC702B"/>
    <w:rsid w:val="00AC7B1E"/>
    <w:rsid w:val="00AD4602"/>
    <w:rsid w:val="00B16F8C"/>
    <w:rsid w:val="00B3390F"/>
    <w:rsid w:val="00B46AE2"/>
    <w:rsid w:val="00B67CFE"/>
    <w:rsid w:val="00B80E4F"/>
    <w:rsid w:val="00B91539"/>
    <w:rsid w:val="00BA1E2C"/>
    <w:rsid w:val="00BA36A4"/>
    <w:rsid w:val="00BA68ED"/>
    <w:rsid w:val="00BB3964"/>
    <w:rsid w:val="00BC237A"/>
    <w:rsid w:val="00BC7DFA"/>
    <w:rsid w:val="00BD401F"/>
    <w:rsid w:val="00C059E3"/>
    <w:rsid w:val="00C10CBF"/>
    <w:rsid w:val="00C24BBB"/>
    <w:rsid w:val="00C37627"/>
    <w:rsid w:val="00C752BE"/>
    <w:rsid w:val="00C87260"/>
    <w:rsid w:val="00C9764F"/>
    <w:rsid w:val="00CA53E3"/>
    <w:rsid w:val="00CB2ABF"/>
    <w:rsid w:val="00CC35F3"/>
    <w:rsid w:val="00CC43BE"/>
    <w:rsid w:val="00CE6262"/>
    <w:rsid w:val="00CE793B"/>
    <w:rsid w:val="00D0553F"/>
    <w:rsid w:val="00D115FF"/>
    <w:rsid w:val="00D15551"/>
    <w:rsid w:val="00D50EAF"/>
    <w:rsid w:val="00D66C34"/>
    <w:rsid w:val="00D83EB8"/>
    <w:rsid w:val="00DC18D9"/>
    <w:rsid w:val="00DC4734"/>
    <w:rsid w:val="00DD35E0"/>
    <w:rsid w:val="00DE77C6"/>
    <w:rsid w:val="00E14E2C"/>
    <w:rsid w:val="00E32818"/>
    <w:rsid w:val="00E44963"/>
    <w:rsid w:val="00E463F7"/>
    <w:rsid w:val="00E6379B"/>
    <w:rsid w:val="00E82A07"/>
    <w:rsid w:val="00EA6E4E"/>
    <w:rsid w:val="00EA70D9"/>
    <w:rsid w:val="00EE395E"/>
    <w:rsid w:val="00EF32E6"/>
    <w:rsid w:val="00F0536B"/>
    <w:rsid w:val="00F66BF9"/>
    <w:rsid w:val="00F75280"/>
    <w:rsid w:val="00F76E86"/>
    <w:rsid w:val="00F8258F"/>
    <w:rsid w:val="00F944EA"/>
    <w:rsid w:val="00FD437F"/>
    <w:rsid w:val="00FE4E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F6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03EE"/>
    <w:rPr>
      <w:rFonts w:ascii="Cambria" w:eastAsia="Cambria" w:hAnsi="Cambria" w:cs="Times New Roman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ubbelspave">
    <w:name w:val="dubbelspave"/>
    <w:basedOn w:val="Normal"/>
    <w:qFormat/>
    <w:rsid w:val="005763F5"/>
    <w:pPr>
      <w:spacing w:line="480" w:lineRule="auto"/>
    </w:pPr>
  </w:style>
  <w:style w:type="character" w:styleId="Hyperlnk">
    <w:name w:val="Hyperlink"/>
    <w:basedOn w:val="Standardstycketypsnitt"/>
    <w:uiPriority w:val="99"/>
    <w:unhideWhenUsed/>
    <w:rsid w:val="00BC7DFA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13B6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13B6C"/>
    <w:rPr>
      <w:rFonts w:ascii="Lucida Grande" w:eastAsia="Cambria" w:hAnsi="Lucida Grande" w:cs="Lucida Grande"/>
      <w:sz w:val="18"/>
      <w:szCs w:val="18"/>
      <w:lang w:val="en-GB" w:eastAsia="en-US"/>
    </w:rPr>
  </w:style>
  <w:style w:type="paragraph" w:styleId="Sidhuvud">
    <w:name w:val="header"/>
    <w:basedOn w:val="Normal"/>
    <w:link w:val="SidhuvudChar"/>
    <w:rsid w:val="003F55A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rsid w:val="003F55A1"/>
    <w:rPr>
      <w:rFonts w:ascii="Cambria" w:eastAsia="Cambria" w:hAnsi="Cambria" w:cs="Times New Roman"/>
      <w:lang w:val="en-GB" w:eastAsia="en-US"/>
    </w:rPr>
  </w:style>
  <w:style w:type="character" w:styleId="Sidnummer">
    <w:name w:val="page number"/>
    <w:basedOn w:val="Standardstycketypsnitt"/>
    <w:rsid w:val="003F55A1"/>
  </w:style>
  <w:style w:type="paragraph" w:styleId="Sidfot">
    <w:name w:val="footer"/>
    <w:basedOn w:val="Normal"/>
    <w:link w:val="SidfotChar"/>
    <w:rsid w:val="003F55A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rsid w:val="003F55A1"/>
    <w:rPr>
      <w:rFonts w:ascii="Cambria" w:eastAsia="Cambria" w:hAnsi="Cambria" w:cs="Times New Roman"/>
      <w:lang w:val="en-GB" w:eastAsia="en-US"/>
    </w:rPr>
  </w:style>
  <w:style w:type="paragraph" w:styleId="Liststycke">
    <w:name w:val="List Paragraph"/>
    <w:basedOn w:val="Normal"/>
    <w:rsid w:val="008821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65</Characters>
  <Application>Microsoft Macintosh Word</Application>
  <DocSecurity>0</DocSecurity>
  <Lines>4</Lines>
  <Paragraphs>1</Paragraphs>
  <ScaleCrop>false</ScaleCrop>
  <Company>Umeå universitet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3</cp:revision>
  <cp:lastPrinted>2012-06-08T10:53:00Z</cp:lastPrinted>
  <dcterms:created xsi:type="dcterms:W3CDTF">2012-08-21T13:29:00Z</dcterms:created>
  <dcterms:modified xsi:type="dcterms:W3CDTF">2012-08-21T13:29:00Z</dcterms:modified>
</cp:coreProperties>
</file>